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>Figure legends</w:t>
      </w:r>
    </w:p>
    <w:p>
      <w:pP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bookmarkStart w:id="2" w:name="_GoBack"/>
      <w:bookmarkEnd w:id="2"/>
    </w:p>
    <w:p>
      <w:pP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>Supplementary Figure 1. The correlation between ATM and the mutation rates in the top 20 genes of the TCGA-Bladder cancer cohort. Blue indicates co-occurance; Brown indicates mutually exclusive. The color intensity indicates the correlation degree. * p &lt;0.05; · p &lt;0.1.</w:t>
      </w:r>
    </w:p>
    <w:p>
      <w:pP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 xml:space="preserve">Supplementary Figure 2. Quantifying the infiltration of immune cells in the ATM-MT and ATM-WT tumors in the TCGA-BLCA cohort.  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>xCell</w:t>
      </w: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 xml:space="preserve"> analyses quantifying the proportion of immune cells in the ATM-MT and ATM-WT tumors in the TCGA-BLCA cohort. * p &lt;0.05; “ns”: p &gt;0.05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>MCP counter</w:t>
      </w: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 xml:space="preserve"> analyses quantifying the absolute abundance of immune and stromal cells in the ATM-MT and ATM-WT tumors in the TCGA-BLCA cohort. * p &lt;0.05; “ns”: p &gt;0.05.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>Supplementary Figure 3. Boxplot showing average changes in the expression levels of checkpoints genes between the ATM-MT and ATM-WT patients in the TCGA-BLCA cohort. * p &lt;0.05; “ns”: p &gt;0.05.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>Table 1</w:t>
      </w:r>
      <w:r>
        <w:rPr>
          <w:rFonts w:hint="eastAsia" w:ascii="Times New Roman" w:hAnsi="Times New Roman" w:cs="Times New Roman"/>
          <w:color w:val="2E3033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Eight DNA damage repair (DDR) </w:t>
      </w:r>
      <w:r>
        <w:rPr>
          <w:rFonts w:hint="default" w:ascii="Times New Roman" w:hAnsi="Times New Roman" w:cs="Times New Roman"/>
          <w:color w:val="2E3033"/>
          <w:sz w:val="24"/>
          <w:szCs w:val="24"/>
        </w:rPr>
        <w:t>pathway</w:t>
      </w: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gene sets.</w:t>
      </w:r>
      <w:r>
        <w:rPr>
          <w:rFonts w:hint="default" w:ascii="Times New Roman" w:hAnsi="Times New Roman" w:cs="Times New Roman"/>
          <w:color w:val="2E303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>BER, base excision repair;</w:t>
      </w:r>
      <w:bookmarkStart w:id="0" w:name="OLE_LINK14"/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DSB, double-strand break repair;</w:t>
      </w:r>
      <w:bookmarkEnd w:id="0"/>
      <w:bookmarkStart w:id="1" w:name="OLE_LINK15"/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FA, Fanconi anemia;</w:t>
      </w:r>
      <w:bookmarkEnd w:id="1"/>
      <w:r>
        <w:rPr>
          <w:rFonts w:hint="default"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HR, homologous recombination; MMR, mismatch repair; NER, nucleotide excision repair; NHEJ, nonhomologous end-joining; SSB, single-stranded DNA bind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EB459AC"/>
    <w:multiLevelType w:val="singleLevel"/>
    <w:tmpl w:val="EEB459AC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F1477"/>
    <w:rsid w:val="10A054C9"/>
    <w:rsid w:val="12322FF3"/>
    <w:rsid w:val="32586599"/>
    <w:rsid w:val="7B44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5:20:00Z</dcterms:created>
  <dc:creator>86134</dc:creator>
  <cp:lastModifiedBy>Bry是快乐的小疯子</cp:lastModifiedBy>
  <dcterms:modified xsi:type="dcterms:W3CDTF">2020-08-06T16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